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02FC5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E10797">
        <w:rPr>
          <w:rFonts w:ascii="Arial" w:hAnsi="Arial" w:cs="Arial"/>
          <w:b/>
          <w:sz w:val="18"/>
          <w:szCs w:val="18"/>
        </w:rPr>
        <w:t>Table 3</w:t>
      </w:r>
      <w:r w:rsidRPr="00DD1C4E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>1</w:t>
      </w:r>
      <w:r w:rsidRPr="00DD1C4E">
        <w:rPr>
          <w:rFonts w:ascii="Arial" w:hAnsi="Arial" w:cs="Arial"/>
          <w:b/>
          <w:sz w:val="18"/>
          <w:szCs w:val="18"/>
        </w:rPr>
        <w:t xml:space="preserve"> Frequency of Gene Selection for B_REM_med_stim models</w:t>
      </w:r>
    </w:p>
    <w:tbl>
      <w:tblPr>
        <w:tblW w:w="6344" w:type="dxa"/>
        <w:tblLook w:val="04A0" w:firstRow="1" w:lastRow="0" w:firstColumn="1" w:lastColumn="0" w:noHBand="0" w:noVBand="1"/>
      </w:tblPr>
      <w:tblGrid>
        <w:gridCol w:w="108"/>
        <w:gridCol w:w="1053"/>
        <w:gridCol w:w="122"/>
        <w:gridCol w:w="2001"/>
        <w:gridCol w:w="334"/>
        <w:gridCol w:w="686"/>
        <w:gridCol w:w="334"/>
        <w:gridCol w:w="686"/>
        <w:gridCol w:w="334"/>
        <w:gridCol w:w="686"/>
      </w:tblGrid>
      <w:tr w:rsidR="00B22A48" w:rsidRPr="00DD1C4E" w14:paraId="0AE760E7" w14:textId="77777777" w:rsidTr="00B22A48">
        <w:trPr>
          <w:gridAfter w:val="3"/>
          <w:wAfter w:w="1706" w:type="dxa"/>
          <w:trHeight w:val="285"/>
        </w:trPr>
        <w:tc>
          <w:tcPr>
            <w:tcW w:w="1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59373" w14:textId="77777777" w:rsidR="00B22A48" w:rsidRPr="00DD1C4E" w:rsidRDefault="00B22A48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6786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6924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2A48" w:rsidRPr="00DD1C4E" w14:paraId="1687157E" w14:textId="77777777" w:rsidTr="00B22A48">
        <w:trPr>
          <w:gridAfter w:val="1"/>
          <w:wAfter w:w="686" w:type="dxa"/>
          <w:trHeight w:val="285"/>
        </w:trPr>
        <w:tc>
          <w:tcPr>
            <w:tcW w:w="128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226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 Importance</w:t>
            </w:r>
          </w:p>
        </w:tc>
        <w:tc>
          <w:tcPr>
            <w:tcW w:w="23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DDB3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02C0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bse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2627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</w:t>
            </w:r>
          </w:p>
        </w:tc>
      </w:tr>
      <w:tr w:rsidR="00B22A48" w:rsidRPr="00DD1C4E" w14:paraId="6ADE9431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C1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6971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CD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LPLG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A89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BAA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50C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.9</w:t>
            </w:r>
          </w:p>
        </w:tc>
      </w:tr>
      <w:tr w:rsidR="00B22A48" w:rsidRPr="00DD1C4E" w14:paraId="64A82C74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AF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333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E5E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69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C2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68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CD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9</w:t>
            </w:r>
          </w:p>
        </w:tc>
      </w:tr>
      <w:tr w:rsidR="00B22A48" w:rsidRPr="00DD1C4E" w14:paraId="62090F56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56A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4878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4F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2RA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FD3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8E9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4E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8</w:t>
            </w:r>
          </w:p>
        </w:tc>
      </w:tr>
      <w:tr w:rsidR="00B22A48" w:rsidRPr="00DD1C4E" w14:paraId="7F4DC696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2E4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1405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A6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4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0FD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0F2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EB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4.6</w:t>
            </w:r>
          </w:p>
        </w:tc>
      </w:tr>
      <w:tr w:rsidR="00B22A48" w:rsidRPr="00DD1C4E" w14:paraId="63D497E5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63F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506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2E7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6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B8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9A4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2B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1</w:t>
            </w:r>
          </w:p>
        </w:tc>
      </w:tr>
      <w:tr w:rsidR="00B22A48" w:rsidRPr="00DD1C4E" w14:paraId="0A252CC8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23D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96892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03F1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6ST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1A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4A8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91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8</w:t>
            </w:r>
          </w:p>
        </w:tc>
      </w:tr>
      <w:tr w:rsidR="00B22A48" w:rsidRPr="00DD1C4E" w14:paraId="1E49B58F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B2B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24114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FC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6ST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FC2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40D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79C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2</w:t>
            </w:r>
          </w:p>
        </w:tc>
      </w:tr>
      <w:tr w:rsidR="00B22A48" w:rsidRPr="00DD1C4E" w14:paraId="08452CF6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FDA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4915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25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4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3C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895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7EF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</w:t>
            </w:r>
          </w:p>
        </w:tc>
      </w:tr>
      <w:tr w:rsidR="00B22A48" w:rsidRPr="00DD1C4E" w14:paraId="0A325D1D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66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2927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B9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CB1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8C7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5C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CF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</w:tr>
      <w:tr w:rsidR="00B22A48" w:rsidRPr="00DD1C4E" w14:paraId="0288783D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94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3333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E6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IGHT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96F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83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25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3</w:t>
            </w:r>
          </w:p>
        </w:tc>
      </w:tr>
      <w:tr w:rsidR="00B22A48" w:rsidRPr="00DD1C4E" w14:paraId="212D1EA3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647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137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52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2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02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8BF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A9FD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.3</w:t>
            </w:r>
          </w:p>
        </w:tc>
      </w:tr>
      <w:tr w:rsidR="00B22A48" w:rsidRPr="00DD1C4E" w14:paraId="0CF3948B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10E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46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2RA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BF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0A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AE2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B22A48" w:rsidRPr="00DD1C4E" w14:paraId="06787565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D7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E8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TLA_REM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4E5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434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10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9</w:t>
            </w:r>
          </w:p>
        </w:tc>
      </w:tr>
      <w:tr w:rsidR="00B22A48" w:rsidRPr="00DD1C4E" w14:paraId="03AE3C6E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82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82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FNAR2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28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EE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69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.4</w:t>
            </w:r>
          </w:p>
        </w:tc>
      </w:tr>
      <w:tr w:rsidR="00B22A48" w:rsidRPr="00DD1C4E" w14:paraId="6A91F2A8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A3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71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6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4F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962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F3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.3</w:t>
            </w:r>
          </w:p>
        </w:tc>
      </w:tr>
      <w:tr w:rsidR="00B22A48" w:rsidRPr="00DD1C4E" w14:paraId="1704D717" w14:textId="77777777" w:rsidTr="00B22A48">
        <w:trPr>
          <w:gridBefore w:val="1"/>
          <w:wBefore w:w="108" w:type="dxa"/>
          <w:trHeight w:val="28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7014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8F05D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GM_REM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E51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A43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443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.6</w:t>
            </w:r>
          </w:p>
        </w:tc>
      </w:tr>
    </w:tbl>
    <w:p w14:paraId="2FBC5BA8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68150EC0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E10797">
        <w:rPr>
          <w:rFonts w:ascii="Arial" w:hAnsi="Arial" w:cs="Arial"/>
          <w:b/>
          <w:sz w:val="18"/>
          <w:szCs w:val="18"/>
        </w:rPr>
        <w:t>Table 3</w:t>
      </w:r>
      <w:r w:rsidRPr="00DD1C4E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2 </w:t>
      </w:r>
      <w:r w:rsidRPr="00DD1C4E">
        <w:rPr>
          <w:rFonts w:ascii="Arial" w:hAnsi="Arial" w:cs="Arial"/>
          <w:b/>
          <w:sz w:val="18"/>
          <w:szCs w:val="18"/>
        </w:rPr>
        <w:t>Frequency of Gene Selection for B_DN_stim models</w:t>
      </w:r>
    </w:p>
    <w:tbl>
      <w:tblPr>
        <w:tblW w:w="6131" w:type="dxa"/>
        <w:tblLook w:val="04A0" w:firstRow="1" w:lastRow="0" w:firstColumn="1" w:lastColumn="0" w:noHBand="0" w:noVBand="1"/>
      </w:tblPr>
      <w:tblGrid>
        <w:gridCol w:w="108"/>
        <w:gridCol w:w="1020"/>
        <w:gridCol w:w="125"/>
        <w:gridCol w:w="1818"/>
        <w:gridCol w:w="328"/>
        <w:gridCol w:w="692"/>
        <w:gridCol w:w="328"/>
        <w:gridCol w:w="692"/>
        <w:gridCol w:w="328"/>
        <w:gridCol w:w="692"/>
      </w:tblGrid>
      <w:tr w:rsidR="00B22A48" w:rsidRPr="00DD1C4E" w14:paraId="5BCF0C59" w14:textId="77777777" w:rsidTr="00B22A48">
        <w:trPr>
          <w:gridAfter w:val="3"/>
          <w:wAfter w:w="1712" w:type="dxa"/>
          <w:trHeight w:val="285"/>
        </w:trPr>
        <w:tc>
          <w:tcPr>
            <w:tcW w:w="12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E3C9F9" w14:textId="77777777" w:rsidR="00B22A48" w:rsidRPr="00DD1C4E" w:rsidRDefault="00B22A48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C8105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81DB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2A48" w:rsidRPr="00DD1C4E" w14:paraId="095C1D4F" w14:textId="77777777" w:rsidTr="00B22A48">
        <w:trPr>
          <w:gridAfter w:val="1"/>
          <w:wAfter w:w="692" w:type="dxa"/>
          <w:trHeight w:val="285"/>
        </w:trPr>
        <w:tc>
          <w:tcPr>
            <w:tcW w:w="125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9E01" w14:textId="77777777" w:rsidR="00B22A48" w:rsidRPr="00DD1C4E" w:rsidRDefault="00B22A48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 Importance</w:t>
            </w:r>
          </w:p>
        </w:tc>
        <w:tc>
          <w:tcPr>
            <w:tcW w:w="214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66E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896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bset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3D7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</w:t>
            </w:r>
          </w:p>
        </w:tc>
      </w:tr>
      <w:tr w:rsidR="00B22A48" w:rsidRPr="00DD1C4E" w14:paraId="4DBA99D4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04B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2878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FF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LPLG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FF4F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4C5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50BA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6</w:t>
            </w:r>
          </w:p>
        </w:tc>
      </w:tr>
      <w:tr w:rsidR="00B22A48" w:rsidRPr="00DD1C4E" w14:paraId="34082C00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4F1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762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8CBF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VCR2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41E6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C51D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616C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.7</w:t>
            </w:r>
          </w:p>
        </w:tc>
      </w:tr>
      <w:tr w:rsidR="00B22A48" w:rsidRPr="00DD1C4E" w14:paraId="25B52E1E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C595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382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A6D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HD1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6B6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4C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A39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.6</w:t>
            </w:r>
          </w:p>
        </w:tc>
      </w:tr>
      <w:tr w:rsidR="00B22A48" w:rsidRPr="00DD1C4E" w14:paraId="78A8FBE0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915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1451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341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3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6D8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5F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A58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.7</w:t>
            </w:r>
          </w:p>
        </w:tc>
      </w:tr>
      <w:tr w:rsidR="00B22A48" w:rsidRPr="00DD1C4E" w14:paraId="7AD8837F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E86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9909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EC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9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152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16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BC6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3</w:t>
            </w:r>
          </w:p>
        </w:tc>
      </w:tr>
      <w:tr w:rsidR="00B22A48" w:rsidRPr="00DD1C4E" w14:paraId="19AB1886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A4A8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0673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53F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3CA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12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627A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9A4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7</w:t>
            </w:r>
          </w:p>
        </w:tc>
      </w:tr>
      <w:tr w:rsidR="00B22A48" w:rsidRPr="00DD1C4E" w14:paraId="1246A980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E64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6767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7A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SP4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4B8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2E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242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6</w:t>
            </w:r>
          </w:p>
        </w:tc>
      </w:tr>
      <w:tr w:rsidR="00B22A48" w:rsidRPr="00DD1C4E" w14:paraId="319C4A8F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02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9984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B0A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46D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29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303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2</w:t>
            </w:r>
          </w:p>
        </w:tc>
      </w:tr>
      <w:tr w:rsidR="00B22A48" w:rsidRPr="00DD1C4E" w14:paraId="3C59A0DD" w14:textId="77777777" w:rsidTr="00B22A48">
        <w:trPr>
          <w:gridBefore w:val="1"/>
          <w:wBefore w:w="108" w:type="dxa"/>
          <w:trHeight w:val="28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1C2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6996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D39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2RA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3661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D7A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6C0B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6</w:t>
            </w:r>
          </w:p>
        </w:tc>
      </w:tr>
    </w:tbl>
    <w:p w14:paraId="557D00F8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379B1D42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54BE4DC8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23BAE593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5405EBCD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0234088B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213873A5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0DB94ECC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1910A807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2F0AC5B3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4B4F1D7F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352B7731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5F885569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0C418958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493EB389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057A5BF3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42263033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4E13F3D6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6E7E3461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7AAC4CB2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3F073263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E10797">
        <w:rPr>
          <w:rFonts w:ascii="Arial" w:hAnsi="Arial" w:cs="Arial"/>
          <w:b/>
          <w:sz w:val="18"/>
          <w:szCs w:val="18"/>
        </w:rPr>
        <w:t>Table 3</w:t>
      </w:r>
      <w:r w:rsidRPr="00DD1C4E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3 </w:t>
      </w:r>
      <w:r w:rsidRPr="00DD1C4E">
        <w:rPr>
          <w:rFonts w:ascii="Arial" w:hAnsi="Arial" w:cs="Arial"/>
          <w:b/>
          <w:sz w:val="18"/>
          <w:szCs w:val="18"/>
        </w:rPr>
        <w:t>Frequency of Gene Selection for T_TFH_med_stim models</w:t>
      </w:r>
    </w:p>
    <w:tbl>
      <w:tblPr>
        <w:tblStyle w:val="TableGrid"/>
        <w:tblW w:w="831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259"/>
        <w:gridCol w:w="2099"/>
        <w:gridCol w:w="388"/>
        <w:gridCol w:w="913"/>
        <w:gridCol w:w="906"/>
        <w:gridCol w:w="86"/>
        <w:gridCol w:w="969"/>
        <w:gridCol w:w="550"/>
        <w:gridCol w:w="1020"/>
      </w:tblGrid>
      <w:tr w:rsidR="00610083" w:rsidRPr="00DD1C4E" w14:paraId="0E289A7F" w14:textId="77777777" w:rsidTr="00B22A48">
        <w:trPr>
          <w:trHeight w:val="285"/>
        </w:trPr>
        <w:tc>
          <w:tcPr>
            <w:tcW w:w="1386" w:type="dxa"/>
            <w:gridSpan w:val="2"/>
            <w:noWrap/>
          </w:tcPr>
          <w:p w14:paraId="1224E532" w14:textId="77777777" w:rsidR="00610083" w:rsidRPr="00DD1C4E" w:rsidRDefault="00610083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487" w:type="dxa"/>
            <w:gridSpan w:val="2"/>
            <w:noWrap/>
          </w:tcPr>
          <w:p w14:paraId="2C7971DA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  <w:noWrap/>
          </w:tcPr>
          <w:p w14:paraId="4A1184FF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noWrap/>
          </w:tcPr>
          <w:p w14:paraId="1D280B72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39" w:type="dxa"/>
            <w:gridSpan w:val="3"/>
            <w:noWrap/>
          </w:tcPr>
          <w:p w14:paraId="244BE1F8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otstrap Replicates</w:t>
            </w:r>
          </w:p>
        </w:tc>
      </w:tr>
      <w:tr w:rsidR="00B22A48" w:rsidRPr="00DD1C4E" w14:paraId="6AE83C75" w14:textId="77777777" w:rsidTr="00B22A48">
        <w:trPr>
          <w:gridAfter w:val="1"/>
          <w:wAfter w:w="1020" w:type="dxa"/>
          <w:trHeight w:val="285"/>
        </w:trPr>
        <w:tc>
          <w:tcPr>
            <w:tcW w:w="138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6BBC4D7" w14:textId="77777777" w:rsidR="00B22A48" w:rsidRPr="00DD1C4E" w:rsidRDefault="00B22A48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 Importance</w:t>
            </w:r>
          </w:p>
        </w:tc>
        <w:tc>
          <w:tcPr>
            <w:tcW w:w="248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C7B499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4004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bset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A4A668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51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34C0344" w14:textId="0CA873DF" w:rsidR="00B22A48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</w:t>
            </w:r>
          </w:p>
        </w:tc>
      </w:tr>
      <w:tr w:rsidR="00B22A48" w:rsidRPr="00DD1C4E" w14:paraId="0EB10238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6A644472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0.44268</w:t>
            </w:r>
          </w:p>
        </w:tc>
        <w:tc>
          <w:tcPr>
            <w:tcW w:w="2358" w:type="dxa"/>
            <w:gridSpan w:val="2"/>
            <w:noWrap/>
            <w:hideMark/>
          </w:tcPr>
          <w:p w14:paraId="23A2B1A4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D2_TFH_med_T</w:t>
            </w:r>
          </w:p>
        </w:tc>
        <w:tc>
          <w:tcPr>
            <w:tcW w:w="1301" w:type="dxa"/>
            <w:gridSpan w:val="2"/>
            <w:noWrap/>
            <w:hideMark/>
          </w:tcPr>
          <w:p w14:paraId="3385AD75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2A5C22EB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410C449D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76.4</w:t>
            </w:r>
          </w:p>
        </w:tc>
      </w:tr>
      <w:tr w:rsidR="00B22A48" w:rsidRPr="00DD1C4E" w14:paraId="5E388594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37AEE740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0.217517</w:t>
            </w:r>
          </w:p>
        </w:tc>
        <w:tc>
          <w:tcPr>
            <w:tcW w:w="2358" w:type="dxa"/>
            <w:gridSpan w:val="2"/>
            <w:noWrap/>
            <w:hideMark/>
          </w:tcPr>
          <w:p w14:paraId="4BEA51F9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FNG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7757A17C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77DAFEB1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1D4AEB7B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70.7</w:t>
            </w:r>
          </w:p>
        </w:tc>
      </w:tr>
      <w:tr w:rsidR="00B22A48" w:rsidRPr="00DD1C4E" w14:paraId="53181B2A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39696BF0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0.410318</w:t>
            </w:r>
          </w:p>
        </w:tc>
        <w:tc>
          <w:tcPr>
            <w:tcW w:w="2358" w:type="dxa"/>
            <w:gridSpan w:val="2"/>
            <w:noWrap/>
            <w:hideMark/>
          </w:tcPr>
          <w:p w14:paraId="1C5EA29E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L21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7591455C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611EE2F1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6C63FE1A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56.3</w:t>
            </w:r>
          </w:p>
        </w:tc>
      </w:tr>
      <w:tr w:rsidR="00B22A48" w:rsidRPr="00DD1C4E" w14:paraId="064C714D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5ED6ED80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76624022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CXCL10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32434320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5972F652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52BBB646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45.7</w:t>
            </w:r>
          </w:p>
        </w:tc>
      </w:tr>
      <w:tr w:rsidR="00B22A48" w:rsidRPr="00DD1C4E" w14:paraId="1BAA2A04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3DA35098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3D57A4D8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D2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665BD333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6BC23879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561FC3DF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45.6</w:t>
            </w:r>
          </w:p>
        </w:tc>
      </w:tr>
      <w:tr w:rsidR="00B22A48" w:rsidRPr="00DD1C4E" w14:paraId="5F0F66C1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6A1A936C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18968A60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ZAP70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62474D2E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6468C26A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24A4BDBB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42.5</w:t>
            </w:r>
          </w:p>
        </w:tc>
      </w:tr>
      <w:tr w:rsidR="00B22A48" w:rsidRPr="00DD1C4E" w14:paraId="4FCC7FB5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6CE5E050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49DB53F9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GIF1_TFH_med_T</w:t>
            </w:r>
          </w:p>
        </w:tc>
        <w:tc>
          <w:tcPr>
            <w:tcW w:w="1301" w:type="dxa"/>
            <w:gridSpan w:val="2"/>
            <w:noWrap/>
            <w:hideMark/>
          </w:tcPr>
          <w:p w14:paraId="7E315B7C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468F90B1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26DB8D67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35.4</w:t>
            </w:r>
          </w:p>
        </w:tc>
      </w:tr>
      <w:tr w:rsidR="00B22A48" w:rsidRPr="00DD1C4E" w14:paraId="43751ACE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734C340B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4D757C69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L7R_TFH_med_T</w:t>
            </w:r>
          </w:p>
        </w:tc>
        <w:tc>
          <w:tcPr>
            <w:tcW w:w="1301" w:type="dxa"/>
            <w:gridSpan w:val="2"/>
            <w:noWrap/>
            <w:hideMark/>
          </w:tcPr>
          <w:p w14:paraId="2F32B012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469979E8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0F762BA5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31.1</w:t>
            </w:r>
          </w:p>
        </w:tc>
      </w:tr>
      <w:tr w:rsidR="00B22A48" w:rsidRPr="00DD1C4E" w14:paraId="2C41BFCA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7E921DB5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468AB6E5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FOXP3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529738B2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0E66E5C6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66CB9C8D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29.2</w:t>
            </w:r>
          </w:p>
        </w:tc>
      </w:tr>
      <w:tr w:rsidR="00B22A48" w:rsidRPr="00DD1C4E" w14:paraId="1EB691B7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716777CE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296C085B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DUSP4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308961E7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217DA267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0D555BFC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28.4</w:t>
            </w:r>
          </w:p>
        </w:tc>
      </w:tr>
      <w:tr w:rsidR="00B22A48" w:rsidRPr="00DD1C4E" w14:paraId="68D27167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5D00D1AD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0378BC88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NFRSF4_TFH_med_T</w:t>
            </w:r>
          </w:p>
        </w:tc>
        <w:tc>
          <w:tcPr>
            <w:tcW w:w="1301" w:type="dxa"/>
            <w:gridSpan w:val="2"/>
            <w:noWrap/>
            <w:hideMark/>
          </w:tcPr>
          <w:p w14:paraId="49E56959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0107612A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624E16ED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26.5</w:t>
            </w:r>
          </w:p>
        </w:tc>
      </w:tr>
      <w:tr w:rsidR="00B22A48" w:rsidRPr="00DD1C4E" w14:paraId="4FB525B9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6C5562C5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22BAFE0E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PIK3C2B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7AB11482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766CAC9E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74933DC2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21.9</w:t>
            </w:r>
          </w:p>
        </w:tc>
      </w:tr>
      <w:tr w:rsidR="00B22A48" w:rsidRPr="00DD1C4E" w14:paraId="23FF5976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noWrap/>
            <w:hideMark/>
          </w:tcPr>
          <w:p w14:paraId="737519EC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noWrap/>
            <w:hideMark/>
          </w:tcPr>
          <w:p w14:paraId="6E706C44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CAMK4_TFH_stim_T</w:t>
            </w:r>
          </w:p>
        </w:tc>
        <w:tc>
          <w:tcPr>
            <w:tcW w:w="1301" w:type="dxa"/>
            <w:gridSpan w:val="2"/>
            <w:noWrap/>
            <w:hideMark/>
          </w:tcPr>
          <w:p w14:paraId="69F65E84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noWrap/>
            <w:hideMark/>
          </w:tcPr>
          <w:p w14:paraId="2B94EADC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noWrap/>
            <w:hideMark/>
          </w:tcPr>
          <w:p w14:paraId="0554DF18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20.7</w:t>
            </w:r>
          </w:p>
        </w:tc>
      </w:tr>
      <w:tr w:rsidR="00B22A48" w:rsidRPr="00DD1C4E" w14:paraId="5DB884EB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tcBorders>
              <w:bottom w:val="nil"/>
            </w:tcBorders>
            <w:noWrap/>
            <w:hideMark/>
          </w:tcPr>
          <w:p w14:paraId="1617D11F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tcBorders>
              <w:bottom w:val="nil"/>
            </w:tcBorders>
            <w:noWrap/>
            <w:hideMark/>
          </w:tcPr>
          <w:p w14:paraId="2ABE5027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IL2_TFH_stim_T</w:t>
            </w:r>
          </w:p>
        </w:tc>
        <w:tc>
          <w:tcPr>
            <w:tcW w:w="1301" w:type="dxa"/>
            <w:gridSpan w:val="2"/>
            <w:tcBorders>
              <w:bottom w:val="nil"/>
            </w:tcBorders>
            <w:noWrap/>
            <w:hideMark/>
          </w:tcPr>
          <w:p w14:paraId="6215C35B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tcBorders>
              <w:bottom w:val="nil"/>
            </w:tcBorders>
            <w:noWrap/>
            <w:hideMark/>
          </w:tcPr>
          <w:p w14:paraId="77F45611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tcBorders>
              <w:bottom w:val="nil"/>
            </w:tcBorders>
            <w:noWrap/>
            <w:hideMark/>
          </w:tcPr>
          <w:p w14:paraId="7B2F395C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17.1</w:t>
            </w:r>
          </w:p>
        </w:tc>
      </w:tr>
      <w:tr w:rsidR="00B22A48" w:rsidRPr="00DD1C4E" w14:paraId="055F6E3B" w14:textId="77777777" w:rsidTr="00B22A48">
        <w:trPr>
          <w:gridAfter w:val="2"/>
          <w:wAfter w:w="1570" w:type="dxa"/>
          <w:trHeight w:val="285"/>
        </w:trPr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D00703" w14:textId="77777777" w:rsidR="00B22A48" w:rsidRPr="00DD1C4E" w:rsidRDefault="00B22A48" w:rsidP="00E945B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58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9A9B72F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STAT3_TFH_stim_T</w:t>
            </w:r>
          </w:p>
        </w:tc>
        <w:tc>
          <w:tcPr>
            <w:tcW w:w="1301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EE56FA6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F90A86" w14:textId="77777777" w:rsidR="00B22A48" w:rsidRPr="00DD1C4E" w:rsidRDefault="00B22A48" w:rsidP="00E945B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5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E0EB5C1" w14:textId="77777777" w:rsidR="00B22A48" w:rsidRPr="00DD1C4E" w:rsidRDefault="00B22A48" w:rsidP="00E945B8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DD1C4E">
              <w:rPr>
                <w:rFonts w:ascii="Calibri" w:hAnsi="Calibri"/>
                <w:color w:val="000000"/>
                <w:sz w:val="18"/>
                <w:szCs w:val="18"/>
              </w:rPr>
              <w:t>15.9</w:t>
            </w:r>
          </w:p>
        </w:tc>
      </w:tr>
    </w:tbl>
    <w:p w14:paraId="39147AFE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61BF2688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7D361B73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1FC80822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57ECD5D8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33D4A2F9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7F7D0CAF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7B5C9ACB" w14:textId="77777777" w:rsidR="00610083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</w:p>
    <w:p w14:paraId="2AAB5C74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E10797">
        <w:rPr>
          <w:rFonts w:ascii="Arial" w:hAnsi="Arial" w:cs="Arial"/>
          <w:b/>
          <w:sz w:val="18"/>
          <w:szCs w:val="18"/>
        </w:rPr>
        <w:t>Table 3</w:t>
      </w:r>
      <w:r w:rsidRPr="00DD1C4E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4 </w:t>
      </w:r>
      <w:r w:rsidRPr="00DD1C4E">
        <w:rPr>
          <w:rFonts w:ascii="Arial" w:hAnsi="Arial" w:cs="Arial"/>
          <w:b/>
          <w:sz w:val="18"/>
          <w:szCs w:val="18"/>
        </w:rPr>
        <w:t>Frequency of Gene Selection for T_PBMC_med models</w:t>
      </w:r>
    </w:p>
    <w:tbl>
      <w:tblPr>
        <w:tblW w:w="7898" w:type="dxa"/>
        <w:tblLook w:val="04A0" w:firstRow="1" w:lastRow="0" w:firstColumn="1" w:lastColumn="0" w:noHBand="0" w:noVBand="1"/>
      </w:tblPr>
      <w:tblGrid>
        <w:gridCol w:w="108"/>
        <w:gridCol w:w="1053"/>
        <w:gridCol w:w="136"/>
        <w:gridCol w:w="2257"/>
        <w:gridCol w:w="64"/>
        <w:gridCol w:w="956"/>
        <w:gridCol w:w="64"/>
        <w:gridCol w:w="956"/>
        <w:gridCol w:w="131"/>
        <w:gridCol w:w="889"/>
        <w:gridCol w:w="264"/>
        <w:gridCol w:w="1020"/>
      </w:tblGrid>
      <w:tr w:rsidR="00610083" w:rsidRPr="00DD1C4E" w14:paraId="30EAE4CB" w14:textId="77777777" w:rsidTr="00E945B8">
        <w:trPr>
          <w:trHeight w:val="285"/>
        </w:trPr>
        <w:tc>
          <w:tcPr>
            <w:tcW w:w="129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6879D" w14:textId="77777777" w:rsidR="00610083" w:rsidRPr="00DD1C4E" w:rsidRDefault="00610083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D51BA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50F2F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443E8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E0036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otstrap Replicates</w:t>
            </w:r>
          </w:p>
        </w:tc>
      </w:tr>
      <w:tr w:rsidR="00610083" w:rsidRPr="00DD1C4E" w14:paraId="47DFEF00" w14:textId="77777777" w:rsidTr="00E945B8">
        <w:trPr>
          <w:trHeight w:val="285"/>
        </w:trPr>
        <w:tc>
          <w:tcPr>
            <w:tcW w:w="129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1D08" w14:textId="77777777" w:rsidR="00610083" w:rsidRPr="00DD1C4E" w:rsidRDefault="00610083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 Importance</w:t>
            </w:r>
          </w:p>
        </w:tc>
        <w:tc>
          <w:tcPr>
            <w:tcW w:w="23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9B37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5689F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bset</w:t>
            </w:r>
          </w:p>
        </w:tc>
        <w:tc>
          <w:tcPr>
            <w:tcW w:w="1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B54DC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3F22" w14:textId="2B58EE11" w:rsidR="00610083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D291" w14:textId="2FF37EEC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2A48" w:rsidRPr="00DD1C4E" w14:paraId="43119CB0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A32C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001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B67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6RA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A0DD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98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552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.6</w:t>
            </w:r>
          </w:p>
        </w:tc>
      </w:tr>
      <w:tr w:rsidR="00B22A48" w:rsidRPr="00DD1C4E" w14:paraId="5132C3C3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3DF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3536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D3DF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C_A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0540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007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5B98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4</w:t>
            </w:r>
          </w:p>
        </w:tc>
      </w:tr>
      <w:tr w:rsidR="00B22A48" w:rsidRPr="00DD1C4E" w14:paraId="2C7DB6ED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FF43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5205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64A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CL6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9D01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67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C20A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.3</w:t>
            </w:r>
          </w:p>
        </w:tc>
      </w:tr>
      <w:tr w:rsidR="00B22A48" w:rsidRPr="00DD1C4E" w14:paraId="3BB081A1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6BE6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4646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38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17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7B6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BE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0436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7</w:t>
            </w:r>
          </w:p>
        </w:tc>
      </w:tr>
      <w:tr w:rsidR="00B22A48" w:rsidRPr="00DD1C4E" w14:paraId="6BE14D54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DA8C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3097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DA0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V1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6B33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8D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B0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.2</w:t>
            </w:r>
          </w:p>
        </w:tc>
      </w:tr>
      <w:tr w:rsidR="00B22A48" w:rsidRPr="00DD1C4E" w14:paraId="4E752B09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7BCA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9979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9F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TA3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54D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E27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749B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9.4</w:t>
            </w:r>
          </w:p>
        </w:tc>
      </w:tr>
      <w:tr w:rsidR="00B22A48" w:rsidRPr="00DD1C4E" w14:paraId="2E06D229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D21D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3223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DD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6ST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30D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43E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4E3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1</w:t>
            </w:r>
          </w:p>
        </w:tc>
      </w:tr>
      <w:tr w:rsidR="00B22A48" w:rsidRPr="00DD1C4E" w14:paraId="22BC93E8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37D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5554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F06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CR6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02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91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B1B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5</w:t>
            </w:r>
          </w:p>
        </w:tc>
      </w:tr>
      <w:tr w:rsidR="00B22A48" w:rsidRPr="00DD1C4E" w14:paraId="12F4DD90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E7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EF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3D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A3B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FF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48B3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.4</w:t>
            </w:r>
          </w:p>
        </w:tc>
      </w:tr>
      <w:tr w:rsidR="00B22A48" w:rsidRPr="00DD1C4E" w14:paraId="70E820B8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8B6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705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ST2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55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0F1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6D2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1</w:t>
            </w:r>
          </w:p>
        </w:tc>
      </w:tr>
      <w:tr w:rsidR="00B22A48" w:rsidRPr="00DD1C4E" w14:paraId="58B4F7E1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B8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20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XCR4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01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B07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BBD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.6</w:t>
            </w:r>
          </w:p>
        </w:tc>
      </w:tr>
      <w:tr w:rsidR="00B22A48" w:rsidRPr="00DD1C4E" w14:paraId="3FF783C4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453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81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F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67C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6B3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714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22A48" w:rsidRPr="00DD1C4E" w14:paraId="21A985C1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67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183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21R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28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C9EF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990E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4</w:t>
            </w:r>
          </w:p>
        </w:tc>
      </w:tr>
      <w:tr w:rsidR="00B22A48" w:rsidRPr="00DD1C4E" w14:paraId="5BD03047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048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4020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FNG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F55A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C90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83CE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.6</w:t>
            </w:r>
          </w:p>
        </w:tc>
      </w:tr>
      <w:tr w:rsidR="00B22A48" w:rsidRPr="00DD1C4E" w14:paraId="5B7512F7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07B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48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F4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AD0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65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DF6C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9</w:t>
            </w:r>
          </w:p>
        </w:tc>
      </w:tr>
      <w:tr w:rsidR="00B22A48" w:rsidRPr="00DD1C4E" w14:paraId="07662CE5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AAD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CBC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COS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2A1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3529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B44F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.8</w:t>
            </w:r>
          </w:p>
        </w:tc>
      </w:tr>
      <w:tr w:rsidR="00B22A48" w:rsidRPr="00DD1C4E" w14:paraId="2CD1896B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9C5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DB2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TX3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45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C406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C67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.5</w:t>
            </w:r>
          </w:p>
        </w:tc>
      </w:tr>
      <w:tr w:rsidR="00B22A48" w:rsidRPr="00DD1C4E" w14:paraId="1A27C736" w14:textId="77777777" w:rsidTr="00E945B8">
        <w:trPr>
          <w:gridBefore w:val="1"/>
          <w:gridAfter w:val="2"/>
          <w:wBefore w:w="108" w:type="dxa"/>
          <w:wAfter w:w="1284" w:type="dxa"/>
          <w:trHeight w:val="28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AB14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1CF8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2_PBMC_med_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35EE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AB26" w14:textId="77777777" w:rsidR="00B22A48" w:rsidRPr="00DD1C4E" w:rsidRDefault="00B22A48" w:rsidP="00E945B8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F391" w14:textId="77777777" w:rsidR="00B22A48" w:rsidRPr="00DD1C4E" w:rsidRDefault="00B22A48" w:rsidP="00E945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7</w:t>
            </w:r>
          </w:p>
        </w:tc>
      </w:tr>
    </w:tbl>
    <w:p w14:paraId="03122BAD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6B224324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E10797">
        <w:rPr>
          <w:rFonts w:ascii="Arial" w:hAnsi="Arial" w:cs="Arial"/>
          <w:b/>
          <w:sz w:val="18"/>
          <w:szCs w:val="18"/>
        </w:rPr>
        <w:t>Table 3</w:t>
      </w:r>
      <w:r w:rsidRPr="00DD1C4E">
        <w:rPr>
          <w:rFonts w:ascii="Arial" w:hAnsi="Arial" w:cs="Arial"/>
          <w:b/>
          <w:sz w:val="18"/>
          <w:szCs w:val="18"/>
        </w:rPr>
        <w:t>.</w:t>
      </w:r>
      <w:r>
        <w:rPr>
          <w:rFonts w:ascii="Arial" w:hAnsi="Arial" w:cs="Arial"/>
          <w:b/>
          <w:sz w:val="18"/>
          <w:szCs w:val="18"/>
        </w:rPr>
        <w:t xml:space="preserve">5 </w:t>
      </w:r>
      <w:r w:rsidRPr="00DD1C4E">
        <w:rPr>
          <w:rFonts w:ascii="Arial" w:hAnsi="Arial" w:cs="Arial"/>
          <w:b/>
          <w:sz w:val="18"/>
          <w:szCs w:val="18"/>
        </w:rPr>
        <w:t>Frequency of Gene Selection for B_DN_med_stim models</w:t>
      </w:r>
    </w:p>
    <w:tbl>
      <w:tblPr>
        <w:tblW w:w="7898" w:type="dxa"/>
        <w:tblLook w:val="04A0" w:firstRow="1" w:lastRow="0" w:firstColumn="1" w:lastColumn="0" w:noHBand="0" w:noVBand="1"/>
      </w:tblPr>
      <w:tblGrid>
        <w:gridCol w:w="108"/>
        <w:gridCol w:w="1053"/>
        <w:gridCol w:w="136"/>
        <w:gridCol w:w="2188"/>
        <w:gridCol w:w="133"/>
        <w:gridCol w:w="887"/>
        <w:gridCol w:w="133"/>
        <w:gridCol w:w="887"/>
        <w:gridCol w:w="200"/>
        <w:gridCol w:w="820"/>
        <w:gridCol w:w="333"/>
        <w:gridCol w:w="1020"/>
      </w:tblGrid>
      <w:tr w:rsidR="00610083" w:rsidRPr="00DD1C4E" w14:paraId="77C51561" w14:textId="77777777" w:rsidTr="00E945B8">
        <w:trPr>
          <w:trHeight w:val="285"/>
        </w:trPr>
        <w:tc>
          <w:tcPr>
            <w:tcW w:w="129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6BE3C" w14:textId="77777777" w:rsidR="00610083" w:rsidRPr="00DD1C4E" w:rsidRDefault="00610083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6CBB79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0C2DB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04AB6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F0B66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ootstrap Replicates</w:t>
            </w:r>
          </w:p>
        </w:tc>
      </w:tr>
      <w:tr w:rsidR="00610083" w:rsidRPr="00DD1C4E" w14:paraId="733E1503" w14:textId="77777777" w:rsidTr="00E945B8">
        <w:trPr>
          <w:trHeight w:val="285"/>
        </w:trPr>
        <w:tc>
          <w:tcPr>
            <w:tcW w:w="129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1576" w14:textId="77777777" w:rsidR="00610083" w:rsidRPr="00DD1C4E" w:rsidRDefault="00610083" w:rsidP="00E945B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 Importance</w:t>
            </w:r>
          </w:p>
        </w:tc>
        <w:tc>
          <w:tcPr>
            <w:tcW w:w="23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2702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0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5B15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ubset</w:t>
            </w:r>
          </w:p>
        </w:tc>
        <w:tc>
          <w:tcPr>
            <w:tcW w:w="1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08EC" w14:textId="77777777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2CD5" w14:textId="7B337067" w:rsidR="00610083" w:rsidRPr="00DD1C4E" w:rsidRDefault="00B22A48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E52F" w14:textId="6E792D7F" w:rsidR="00610083" w:rsidRPr="00DD1C4E" w:rsidRDefault="00610083" w:rsidP="00E945B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B22A48" w:rsidRPr="00DD1C4E" w14:paraId="6022043A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053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507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8D0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LPLG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767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41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D8D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.2</w:t>
            </w:r>
          </w:p>
        </w:tc>
      </w:tr>
      <w:tr w:rsidR="00B22A48" w:rsidRPr="00DD1C4E" w14:paraId="1A4E8B73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78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0270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9EE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3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147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EB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D46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.5</w:t>
            </w:r>
          </w:p>
        </w:tc>
      </w:tr>
      <w:tr w:rsidR="00B22A48" w:rsidRPr="00DD1C4E" w14:paraId="13A81BEF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836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57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0D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AVCR2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C01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840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368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B22A48" w:rsidRPr="00DD1C4E" w14:paraId="68D63E29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48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118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4E6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NFSF13_DN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02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2BD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BBD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.1</w:t>
            </w:r>
          </w:p>
        </w:tc>
      </w:tr>
      <w:tr w:rsidR="00B22A48" w:rsidRPr="00DD1C4E" w14:paraId="1182789C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BE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72813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58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SP4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62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867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6C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5</w:t>
            </w:r>
          </w:p>
        </w:tc>
      </w:tr>
      <w:tr w:rsidR="00B22A48" w:rsidRPr="00DD1C4E" w14:paraId="45DB8234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A1A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288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19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AMHD1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C0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BF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A55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1</w:t>
            </w:r>
          </w:p>
        </w:tc>
      </w:tr>
      <w:tr w:rsidR="00B22A48" w:rsidRPr="00DD1C4E" w14:paraId="66FF0D5D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DF2F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3812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BCD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LR9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80A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E7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CD4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9</w:t>
            </w:r>
          </w:p>
        </w:tc>
        <w:bookmarkStart w:id="0" w:name="_GoBack"/>
        <w:bookmarkEnd w:id="0"/>
      </w:tr>
      <w:tr w:rsidR="00B22A48" w:rsidRPr="00DD1C4E" w14:paraId="25BEF0CC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58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4006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6535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OBEC3G_DN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78F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BBD3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3F8E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3</w:t>
            </w:r>
          </w:p>
        </w:tc>
      </w:tr>
      <w:tr w:rsidR="00B22A48" w:rsidRPr="00DD1C4E" w14:paraId="3E6E337F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D2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4184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01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TA3_DN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649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C0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E6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6</w:t>
            </w:r>
          </w:p>
        </w:tc>
      </w:tr>
      <w:tr w:rsidR="00B22A48" w:rsidRPr="00DD1C4E" w14:paraId="5A9DC16D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55F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5955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F15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PP3CA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7AF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04F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5A3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.2</w:t>
            </w:r>
          </w:p>
        </w:tc>
      </w:tr>
      <w:tr w:rsidR="00B22A48" w:rsidRPr="00DD1C4E" w14:paraId="34EEB99D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D7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493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B90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FIT2_DN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261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7B1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9CA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2</w:t>
            </w:r>
          </w:p>
        </w:tc>
      </w:tr>
      <w:tr w:rsidR="00B22A48" w:rsidRPr="00DD1C4E" w14:paraId="64BA75C7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9B0B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B2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L1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243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6F7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3DED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7</w:t>
            </w:r>
          </w:p>
        </w:tc>
      </w:tr>
      <w:tr w:rsidR="00B22A48" w:rsidRPr="00DD1C4E" w14:paraId="6FDB9FB3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347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28588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659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2RA_DN_stim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9FD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122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525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.4</w:t>
            </w:r>
          </w:p>
        </w:tc>
      </w:tr>
      <w:tr w:rsidR="00B22A48" w:rsidRPr="00DD1C4E" w14:paraId="268BC08C" w14:textId="77777777" w:rsidTr="00E945B8">
        <w:trPr>
          <w:gridBefore w:val="1"/>
          <w:gridAfter w:val="2"/>
          <w:wBefore w:w="108" w:type="dxa"/>
          <w:wAfter w:w="1353" w:type="dxa"/>
          <w:trHeight w:val="285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A91A8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2CF24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X1_DN_med_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949C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FA5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stim</w:t>
            </w:r>
            <w:proofErr w:type="gramEnd"/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EF00" w14:textId="77777777" w:rsidR="00B22A48" w:rsidRPr="00DD1C4E" w:rsidRDefault="00B22A48" w:rsidP="00E945B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D1C4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</w:tr>
    </w:tbl>
    <w:p w14:paraId="5A6683EA" w14:textId="77777777" w:rsidR="00610083" w:rsidRPr="00DD1C4E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29DF85AB" w14:textId="77777777" w:rsidR="00610083" w:rsidRPr="00D127DA" w:rsidRDefault="00610083" w:rsidP="00610083">
      <w:pPr>
        <w:pStyle w:val="Default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F17CCE8" w14:textId="77777777" w:rsidR="00045ECA" w:rsidRDefault="00045ECA"/>
    <w:sectPr w:rsidR="00045ECA" w:rsidSect="00DC23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083"/>
    <w:rsid w:val="00045ECA"/>
    <w:rsid w:val="00610083"/>
    <w:rsid w:val="00B22A48"/>
    <w:rsid w:val="00DC238A"/>
    <w:rsid w:val="00E1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0B47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0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008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  <w:style w:type="table" w:styleId="TableGrid">
    <w:name w:val="Table Grid"/>
    <w:basedOn w:val="TableNormal"/>
    <w:uiPriority w:val="59"/>
    <w:rsid w:val="00B22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0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008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val="en-US"/>
    </w:rPr>
  </w:style>
  <w:style w:type="table" w:styleId="TableGrid">
    <w:name w:val="Table Grid"/>
    <w:basedOn w:val="TableNormal"/>
    <w:uiPriority w:val="59"/>
    <w:rsid w:val="00B22A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0</Words>
  <Characters>2912</Characters>
  <Application>Microsoft Macintosh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tugno</dc:creator>
  <cp:keywords/>
  <dc:description/>
  <cp:lastModifiedBy>Nicola Cotugno</cp:lastModifiedBy>
  <cp:revision>2</cp:revision>
  <dcterms:created xsi:type="dcterms:W3CDTF">2020-08-04T16:19:00Z</dcterms:created>
  <dcterms:modified xsi:type="dcterms:W3CDTF">2020-08-04T16:19:00Z</dcterms:modified>
</cp:coreProperties>
</file>